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1 Table. List of skeletal samples of the Bocquet-Appel dataset </w:t>
      </w:r>
      <w:r>
        <w:rPr>
          <w:sz w:val="22"/>
          <w:szCs w:val="22"/>
          <w:lang w:val="en-US" w:eastAsia="en-US"/>
        </w:rPr>
        <w:t>(2002)</w:t>
      </w:r>
      <w:r>
        <w:rPr>
          <w:sz w:val="22"/>
          <w:szCs w:val="22"/>
          <w:lang w:val="en-US"/>
        </w:rPr>
        <w:t>, including the chronological distance from the Neolithic front (dt), the total number of individuals (n), the numbers of individuals between 0 and 4 years (D0–4), between 5 and 19 years (D5–19), individuals older than 5 years (D5+) and older than 20 years (D20+), the D5+/D20+ age-at-death ratio and the index P, and the predictions of the growth rate (%), crude birth rate (CBR, the annual number of live births per 1,000 population), and total fertility rate (TFR, number of children per woman) based on the D5+/D20+ age-at-death ratio and the index P. Predictions using the D5+/D20+ ratio are based on the sets of 500 simulated reference skeletal samples randomly drawn from populations with a life expectancy between 18 and 25 years and annual growth rate between −3 and 3%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0183" w:type="dxa"/>
        <w:jc w:val="left"/>
        <w:tblInd w:w="-10" w:type="dxa"/>
        <w:tblLayout w:type="fixed"/>
        <w:tblCellMar>
          <w:top w:w="57" w:type="dxa"/>
          <w:left w:w="10" w:type="dxa"/>
          <w:bottom w:w="57" w:type="dxa"/>
          <w:right w:w="10" w:type="dxa"/>
        </w:tblCellMar>
      </w:tblPr>
      <w:tblGrid>
        <w:gridCol w:w="1979"/>
        <w:gridCol w:w="566"/>
        <w:gridCol w:w="113"/>
        <w:gridCol w:w="370"/>
        <w:gridCol w:w="566"/>
        <w:gridCol w:w="566"/>
        <w:gridCol w:w="566"/>
        <w:gridCol w:w="566"/>
        <w:gridCol w:w="113"/>
        <w:gridCol w:w="904"/>
        <w:gridCol w:w="566"/>
        <w:gridCol w:w="113"/>
        <w:gridCol w:w="812"/>
        <w:gridCol w:w="541"/>
        <w:gridCol w:w="497"/>
        <w:gridCol w:w="113"/>
        <w:gridCol w:w="707"/>
        <w:gridCol w:w="525"/>
      </w:tblGrid>
      <w:tr>
        <w:trPr>
          <w:tblHeader w:val="true"/>
          <w:trHeight w:val="87" w:hRule="atLeast"/>
        </w:trPr>
        <w:tc>
          <w:tcPr>
            <w:tcW w:w="1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3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-at-death ratio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rediction</w:t>
              <w:br/>
              <w:t>based on</w:t>
              <w:br/>
              <w:t>D5+/D20+ ratio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rediction</w:t>
              <w:br/>
              <w:t>based on</w:t>
              <w:br/>
              <w:t>P index</w:t>
            </w:r>
          </w:p>
        </w:tc>
      </w:tr>
      <w:tr>
        <w:trPr>
          <w:tblHeader w:val="true"/>
          <w:trHeight w:val="87" w:hRule="atLeast"/>
        </w:trPr>
        <w:tc>
          <w:tcPr>
            <w:tcW w:w="1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t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0–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5–1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5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20+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5+/D20+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R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FR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R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sne series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2.9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7.8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terhofen Odmuhl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9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3.2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jdovska Jam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4.0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4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n de la Boucl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1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9.9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e-Wutemberg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2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ume Bourbon 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8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5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levill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5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8.9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8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uil-en-Vexin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8.7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1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chtorff Circl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9.0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6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uchstedt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2.4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4.9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eco da Arrud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0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a Colombo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1.5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8.2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le Sant Pau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2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9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a da Mour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9.6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na de Belesta 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5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Portugal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0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9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ro Orteg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9.5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5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amblandes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0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umnat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23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1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0.1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a de Avellaner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deleben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7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0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enburg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0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3.9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conch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jerdap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63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9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4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ybral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4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3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ntenay del Marmio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9.3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8.8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urs aux Lions 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6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9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ssbrembach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9.4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0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zleton North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6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0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6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idelsheim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2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9.1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ngsteinzeit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2.6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 Clape 8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6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ris Groguet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9.1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4</w:t>
            </w:r>
          </w:p>
        </w:tc>
      </w:tr>
      <w:tr>
        <w:trPr>
          <w:trHeight w:val="87" w:hRule="atLeast"/>
        </w:trPr>
        <w:tc>
          <w:tcPr>
            <w:tcW w:w="1979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zburg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1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8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5.8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1.3</w:t>
            </w:r>
          </w:p>
        </w:tc>
      </w:tr>
      <w:tr>
        <w:trPr>
          <w:trHeight w:val="87" w:hRule="atLeast"/>
        </w:trPr>
        <w:tc>
          <w:tcPr>
            <w:tcW w:w="1979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s Mournouards 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4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9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7.7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9.9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isy en Bri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6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illets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0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6.9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sherbes-Orvill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4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6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ita do Sebastiao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2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9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e Canelas 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5.7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1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igny-Esb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4.7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agy B 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5.8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1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ederbos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4.3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6.1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3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dhausen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4.9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rois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7.0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dis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6.5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6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h 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5.4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0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erre Foll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6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8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ntcharaud 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4.8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udins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6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4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tzing Haid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4.5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7.3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melseri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6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nstedt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2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ateholm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1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7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ndershausen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5.6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ttgart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6.9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foralt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35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4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6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bur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6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9.8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6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Vedbaek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8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2.7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drovic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3.0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9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kletic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.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3.4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8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aine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9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5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anykovesd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5.9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0.4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nyank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7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4.8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1.5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ndersleben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8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8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1.2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2.0</w:t>
            </w:r>
          </w:p>
        </w:tc>
      </w:tr>
      <w:tr>
        <w:trPr>
          <w:trHeight w:val="87" w:hRule="atLeast"/>
        </w:trPr>
        <w:tc>
          <w:tcPr>
            <w:tcW w:w="1979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sinovatka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3</w:t>
            </w:r>
          </w:p>
        </w:tc>
        <w:tc>
          <w:tcPr>
            <w:tcW w:w="56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41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5.6</w:t>
            </w:r>
          </w:p>
        </w:tc>
        <w:tc>
          <w:tcPr>
            <w:tcW w:w="49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13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7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25" w:type="dxa"/>
            <w:tcBorders/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4</w:t>
            </w:r>
          </w:p>
        </w:tc>
      </w:tr>
      <w:tr>
        <w:trPr>
          <w:trHeight w:val="87" w:hRule="atLeast"/>
        </w:trPr>
        <w:tc>
          <w:tcPr>
            <w:tcW w:w="1979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ngovarkony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0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0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2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6.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.3</w:t>
            </w:r>
          </w:p>
        </w:tc>
      </w:tr>
      <w:tr>
        <w:trPr>
          <w:trHeight w:val="87" w:hRule="atLeast"/>
        </w:trPr>
        <w:tc>
          <w:tcPr>
            <w:tcW w:w="10183" w:type="dxa"/>
            <w:gridSpan w:val="18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D5+/D20+ ratio is out of limits of its distribution in simulated reference samples. Estimation might be biased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References</w:t>
      </w:r>
    </w:p>
    <w:p>
      <w:pPr>
        <w:pStyle w:val="Normal"/>
        <w:ind w:left="720" w:hanging="7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1. Bocquet-Appel J-P. Paleoanthropological traces of a Neolithic demographic transition. Curr Anthropol. 2002; 43: 637–650. https://doi.org/10.1086/342429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headerReference w:type="default" r:id="rId2"/>
      <w:type w:val="nextPage"/>
      <w:pgSz w:w="11906" w:h="16838"/>
      <w:pgMar w:left="567" w:right="567" w:gutter="0" w:header="709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>Supplementary information</w:t>
    </w:r>
  </w:p>
  <w:p>
    <w:pPr>
      <w:pStyle w:val="Header"/>
      <w:rPr/>
    </w:pPr>
    <w:r>
      <w:rPr>
        <w:sz w:val="18"/>
        <w:szCs w:val="18"/>
        <w:lang w:val="en-US"/>
      </w:rPr>
      <w:t>"A new method for estimating growth and fertility rates using age-at-death ratios in small skeletal samples: the effect of mortality and stochastic variation"</w:t>
    </w:r>
  </w:p>
  <w:p>
    <w:pPr>
      <w:pStyle w:val="Header"/>
      <w:rPr>
        <w:sz w:val="18"/>
        <w:szCs w:val="18"/>
        <w:lang w:val="en-US"/>
      </w:rPr>
    </w:pPr>
    <w:r>
      <w:rPr>
        <w:sz w:val="18"/>
        <w:szCs w:val="18"/>
        <w:lang w:val="en-US"/>
      </w:rPr>
      <w:t>By Patrik Galeta and Anna Pankowská</w:t>
    </w:r>
  </w:p>
  <w:p>
    <w:pPr>
      <w:pStyle w:val="Header"/>
      <w:rPr/>
    </w:pPr>
    <w:r>
      <w:rPr>
        <w:sz w:val="18"/>
        <w:szCs w:val="18"/>
        <w:lang w:val="en-US"/>
      </w:rPr>
      <w:t>PLoS One, https://doi.org/10.1371/journal.pone.0286580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2:46:00Z</dcterms:created>
  <dc:creator>PG</dc:creator>
  <dc:description/>
  <cp:keywords/>
  <dc:language>en-US</dc:language>
  <cp:lastModifiedBy>PG</cp:lastModifiedBy>
  <dcterms:modified xsi:type="dcterms:W3CDTF">2023-05-25T18:30:00Z</dcterms:modified>
  <cp:revision>1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